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0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868"/>
        <w:gridCol w:w="1376"/>
        <w:gridCol w:w="769"/>
        <w:gridCol w:w="868"/>
        <w:gridCol w:w="1376"/>
        <w:gridCol w:w="769"/>
        <w:gridCol w:w="868"/>
        <w:gridCol w:w="1376"/>
        <w:gridCol w:w="769"/>
        <w:gridCol w:w="868"/>
        <w:gridCol w:w="1376"/>
        <w:gridCol w:w="769"/>
        <w:gridCol w:w="236"/>
        <w:gridCol w:w="3"/>
      </w:tblGrid>
      <w:tr>
        <w:trPr>
          <w:trHeight w:val="345" w:hRule="atLeast"/>
        </w:trPr>
        <w:tc>
          <w:tcPr>
            <w:tcW w:w="13605" w:type="dxa"/>
            <w:gridSpan w:val="1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able S1</w:t>
            </w:r>
            <w:r>
              <w:rPr>
                <w:rFonts w:cs="Arial" w:ascii="Arial" w:hAnsi="Arial"/>
                <w:sz w:val="22"/>
                <w:szCs w:val="22"/>
              </w:rPr>
              <w:t>. Goodness of fit of the NTP model to the delta sigma and beta time-courses measured by 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22"/>
                <w:szCs w:val="22"/>
              </w:rPr>
              <w:t>(%).</w:t>
            </w:r>
          </w:p>
        </w:tc>
      </w:tr>
      <w:tr>
        <w:trPr>
          <w:trHeight w:val="255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REM 1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REM 2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REM 3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REM 4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3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ubject 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3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elta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3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igma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3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et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3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elta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3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igma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3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eta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3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elta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3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igma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3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et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3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elta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3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igma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3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et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1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5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1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1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5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7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2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9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2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4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.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3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4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1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.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.8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.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6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7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8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.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.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.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1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9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2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3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.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5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8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.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3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4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4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5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8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4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2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3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1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.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3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3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1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9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9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80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4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5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5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5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1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4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.4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1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1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5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2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.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5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7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1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1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9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1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3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.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4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5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5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.2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4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5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4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3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1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9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8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9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1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.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4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1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.4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6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4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8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3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7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5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.2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7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.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5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.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2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9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5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9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1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7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6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5.5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7.9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7.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0.2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6.7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2.2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5.9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2.5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9.6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9.2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5.6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2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55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6574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an values calculated using the Fisher z-transformed values 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6838" w:h="11906"/>
      <w:pgMar w:left="1418" w:right="1418" w:gutter="0" w:header="0" w:top="539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4:16:00Z</dcterms:created>
  <dc:creator>merica-helli</dc:creator>
  <dc:description/>
  <cp:keywords/>
  <dc:language>en-US</dc:language>
  <cp:lastModifiedBy>merica-helli</cp:lastModifiedBy>
  <dcterms:modified xsi:type="dcterms:W3CDTF">2011-07-26T12:39:00Z</dcterms:modified>
  <cp:revision>2</cp:revision>
  <dc:subject/>
  <dc:title>Table S1</dc:title>
</cp:coreProperties>
</file>